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2FE1F" w14:textId="77777777" w:rsidR="00EA2DA2" w:rsidRDefault="0032178F" w:rsidP="00EA2DA2">
      <w:pPr>
        <w:spacing w:after="0"/>
        <w:rPr>
          <w:b/>
          <w:bCs/>
          <w:lang w:val="en-GB"/>
        </w:rPr>
      </w:pPr>
      <w:r w:rsidRPr="0032178F">
        <w:rPr>
          <w:b/>
          <w:bCs/>
          <w:lang w:val="en-GB"/>
        </w:rPr>
        <w:t>Supplementary Data 1</w:t>
      </w:r>
    </w:p>
    <w:p w14:paraId="761BD814" w14:textId="77777777" w:rsidR="00AD612C" w:rsidRDefault="00A07021" w:rsidP="00EA2DA2">
      <w:pPr>
        <w:spacing w:after="0"/>
        <w:rPr>
          <w:lang w:val="en-GB"/>
        </w:rPr>
      </w:pPr>
      <w:r>
        <w:rPr>
          <w:lang w:val="en-GB"/>
        </w:rPr>
        <w:t>Description:</w:t>
      </w:r>
    </w:p>
    <w:p w14:paraId="1BB79A3A" w14:textId="253D778B" w:rsidR="0051048B" w:rsidRDefault="00C149FC" w:rsidP="00EA2DA2">
      <w:pPr>
        <w:spacing w:after="0"/>
        <w:rPr>
          <w:lang w:val="en-GB"/>
        </w:rPr>
      </w:pPr>
      <w:r w:rsidRPr="00C149FC">
        <w:rPr>
          <w:lang w:val="en-GB"/>
        </w:rPr>
        <w:t>Integrated Cohort Data for OS and RFS net reclassification improvement (NRI) metric calculation</w:t>
      </w:r>
    </w:p>
    <w:p w14:paraId="1EFE261E" w14:textId="77777777" w:rsidR="00EA2DA2" w:rsidRDefault="00EA2DA2" w:rsidP="00EA2DA2">
      <w:pPr>
        <w:spacing w:after="0"/>
        <w:rPr>
          <w:lang w:val="en-GB"/>
        </w:rPr>
      </w:pPr>
    </w:p>
    <w:p w14:paraId="2129D50C" w14:textId="0D2A9B04" w:rsidR="0066457F" w:rsidRDefault="0066457F" w:rsidP="00EA2DA2">
      <w:pPr>
        <w:spacing w:after="0"/>
        <w:rPr>
          <w:b/>
          <w:bCs/>
          <w:lang w:val="en-GB"/>
        </w:rPr>
      </w:pPr>
      <w:r w:rsidRPr="0066457F">
        <w:rPr>
          <w:b/>
          <w:bCs/>
          <w:lang w:val="en-GB"/>
        </w:rPr>
        <w:t>Supplementary Data 2</w:t>
      </w:r>
    </w:p>
    <w:p w14:paraId="5D195BFB" w14:textId="77777777" w:rsidR="00AD612C" w:rsidRDefault="004F2381" w:rsidP="00EA2DA2">
      <w:pPr>
        <w:spacing w:after="0"/>
        <w:rPr>
          <w:lang w:val="en-GB"/>
        </w:rPr>
      </w:pPr>
      <w:r w:rsidRPr="004F2381">
        <w:rPr>
          <w:lang w:val="en-GB"/>
        </w:rPr>
        <w:t>Description:</w:t>
      </w:r>
    </w:p>
    <w:p w14:paraId="48F81A0D" w14:textId="30EAA126" w:rsidR="003B085A" w:rsidRDefault="003B085A" w:rsidP="00EA2DA2">
      <w:pPr>
        <w:spacing w:after="0"/>
      </w:pPr>
      <w:r w:rsidRPr="003B085A">
        <w:t xml:space="preserve">Discovery </w:t>
      </w:r>
      <w:r w:rsidR="004F2381">
        <w:t xml:space="preserve">and Validation </w:t>
      </w:r>
      <w:r w:rsidRPr="003B085A">
        <w:t xml:space="preserve">Cohort Data for Univariate and multivariate Cox regression analysis of recurrence-free survival (RFS) and overall survival (OS) </w:t>
      </w:r>
    </w:p>
    <w:p w14:paraId="1091730C" w14:textId="77777777" w:rsidR="00EA2DA2" w:rsidRDefault="00EA2DA2">
      <w:pPr>
        <w:rPr>
          <w:b/>
          <w:bCs/>
          <w:lang w:val="en-GB"/>
        </w:rPr>
      </w:pPr>
      <w:bookmarkStart w:id="0" w:name="_Hlk160806351"/>
    </w:p>
    <w:p w14:paraId="57291EC3" w14:textId="00DF461D" w:rsidR="003B085A" w:rsidRDefault="0066457F" w:rsidP="00EA2DA2">
      <w:pPr>
        <w:spacing w:after="0"/>
      </w:pPr>
      <w:r w:rsidRPr="0066457F">
        <w:rPr>
          <w:b/>
          <w:bCs/>
          <w:lang w:val="en-GB"/>
        </w:rPr>
        <w:t xml:space="preserve">Supplementary Data </w:t>
      </w:r>
      <w:r>
        <w:rPr>
          <w:b/>
          <w:bCs/>
          <w:lang w:val="en-GB"/>
        </w:rPr>
        <w:t>3</w:t>
      </w:r>
      <w:bookmarkEnd w:id="0"/>
    </w:p>
    <w:p w14:paraId="6EF5F201" w14:textId="77777777" w:rsidR="00AD612C" w:rsidRDefault="004F2381" w:rsidP="00EA2DA2">
      <w:pPr>
        <w:spacing w:after="0"/>
      </w:pPr>
      <w:r>
        <w:t>Description:</w:t>
      </w:r>
      <w:r w:rsidR="0028723C" w:rsidRPr="0028723C">
        <w:t xml:space="preserve"> </w:t>
      </w:r>
    </w:p>
    <w:p w14:paraId="7805D395" w14:textId="3434F709" w:rsidR="0028723C" w:rsidRDefault="0028723C" w:rsidP="00EA2DA2">
      <w:pPr>
        <w:spacing w:after="0"/>
      </w:pPr>
      <w:r w:rsidRPr="0028723C">
        <w:t xml:space="preserve">Tumor-related parameters such as MTV, TLG and tumor volume of patients from integrated cohort arranged in ascending order of their </w:t>
      </w:r>
      <w:r w:rsidR="001C6417" w:rsidRPr="0028723C">
        <w:t>range.</w:t>
      </w:r>
    </w:p>
    <w:p w14:paraId="2F87833E" w14:textId="77777777" w:rsidR="00EA2DA2" w:rsidRDefault="00EA2DA2" w:rsidP="001C38F0">
      <w:pPr>
        <w:rPr>
          <w:b/>
          <w:bCs/>
          <w:lang w:val="en-GB"/>
        </w:rPr>
      </w:pPr>
    </w:p>
    <w:p w14:paraId="646340D6" w14:textId="3854FD55" w:rsidR="001C38F0" w:rsidRPr="0066457F" w:rsidRDefault="001C38F0" w:rsidP="00EA2DA2">
      <w:pPr>
        <w:spacing w:after="0"/>
        <w:rPr>
          <w:b/>
          <w:bCs/>
          <w:lang w:val="en-GB"/>
        </w:rPr>
      </w:pPr>
      <w:r w:rsidRPr="0066457F">
        <w:rPr>
          <w:b/>
          <w:bCs/>
          <w:lang w:val="en-GB"/>
        </w:rPr>
        <w:t xml:space="preserve">Supplementary Data </w:t>
      </w:r>
      <w:r>
        <w:rPr>
          <w:b/>
          <w:bCs/>
          <w:lang w:val="en-GB"/>
        </w:rPr>
        <w:t>4</w:t>
      </w:r>
    </w:p>
    <w:p w14:paraId="1EE8AF53" w14:textId="77777777" w:rsidR="00AD612C" w:rsidRDefault="004F2381" w:rsidP="00EA2DA2">
      <w:pPr>
        <w:spacing w:after="0"/>
        <w:jc w:val="both"/>
      </w:pPr>
      <w:r>
        <w:t>Description:</w:t>
      </w:r>
    </w:p>
    <w:p w14:paraId="1C5B55E5" w14:textId="50A46A65" w:rsidR="00AC3503" w:rsidRDefault="00AC3503" w:rsidP="00EA2DA2">
      <w:pPr>
        <w:spacing w:after="0"/>
        <w:jc w:val="both"/>
      </w:pPr>
      <w:r w:rsidRPr="00AC3503">
        <w:t xml:space="preserve">Integrated </w:t>
      </w:r>
      <w:r w:rsidR="001C6417" w:rsidRPr="00AC3503">
        <w:t>cohort</w:t>
      </w:r>
      <w:r w:rsidRPr="00AC3503">
        <w:t xml:space="preserve"> data for Univariate and multivariate Cox regression analysis of recurrence-free survival (RFS)</w:t>
      </w:r>
      <w:r w:rsidR="004F2381">
        <w:t xml:space="preserve"> and (OS)</w:t>
      </w:r>
      <w:r w:rsidR="005052A8">
        <w:t xml:space="preserve">. </w:t>
      </w:r>
      <w:r w:rsidR="005052A8" w:rsidRPr="005052A8">
        <w:t>Multivariate analysis included adjustment for tumor and lobe location.</w:t>
      </w:r>
    </w:p>
    <w:p w14:paraId="7B3B4878" w14:textId="77777777" w:rsidR="00EA2DA2" w:rsidRDefault="00EA2DA2" w:rsidP="00EA2DA2">
      <w:pPr>
        <w:spacing w:after="0"/>
        <w:jc w:val="both"/>
      </w:pPr>
    </w:p>
    <w:p w14:paraId="19DBE616" w14:textId="20F4BCEC" w:rsidR="001C38F0" w:rsidRDefault="001C38F0" w:rsidP="00EA2DA2">
      <w:pPr>
        <w:spacing w:after="0"/>
      </w:pPr>
      <w:bookmarkStart w:id="1" w:name="_Hlk160806405"/>
      <w:r w:rsidRPr="0066457F">
        <w:rPr>
          <w:b/>
          <w:bCs/>
          <w:lang w:val="en-GB"/>
        </w:rPr>
        <w:t xml:space="preserve">Supplementary Data </w:t>
      </w:r>
      <w:r>
        <w:rPr>
          <w:b/>
          <w:bCs/>
          <w:lang w:val="en-GB"/>
        </w:rPr>
        <w:t>5</w:t>
      </w:r>
    </w:p>
    <w:bookmarkEnd w:id="1"/>
    <w:p w14:paraId="689F0FF3" w14:textId="77777777" w:rsidR="00AD612C" w:rsidRDefault="004F2381" w:rsidP="00EA2DA2">
      <w:pPr>
        <w:spacing w:after="0"/>
        <w:jc w:val="both"/>
      </w:pPr>
      <w:r>
        <w:t>Description:</w:t>
      </w:r>
    </w:p>
    <w:p w14:paraId="3AE802FE" w14:textId="3933D6E3" w:rsidR="00C946D2" w:rsidRDefault="00C946D2" w:rsidP="00EA2DA2">
      <w:pPr>
        <w:spacing w:after="0"/>
        <w:jc w:val="both"/>
      </w:pPr>
      <w:r w:rsidRPr="00C946D2">
        <w:t>Discovery cohort data for Univariate and multivariate Cox regression analysis of recurrence-free survival (RFS)</w:t>
      </w:r>
      <w:r w:rsidR="004F2381">
        <w:t xml:space="preserve"> and overall survival (OS)</w:t>
      </w:r>
      <w:r w:rsidRPr="00C946D2">
        <w:t>. Multivariate analysis included adjustment for radiotherapy-related parameters.</w:t>
      </w:r>
    </w:p>
    <w:p w14:paraId="4C9C0B71" w14:textId="77777777" w:rsidR="00EA2DA2" w:rsidRDefault="00EA2DA2" w:rsidP="001C38F0">
      <w:pPr>
        <w:spacing w:after="0" w:line="240" w:lineRule="auto"/>
        <w:jc w:val="both"/>
        <w:rPr>
          <w:b/>
          <w:bCs/>
          <w:lang w:val="en-GB"/>
        </w:rPr>
      </w:pPr>
    </w:p>
    <w:p w14:paraId="661A88C4" w14:textId="365DEEB9" w:rsidR="001C38F0" w:rsidRDefault="001C38F0" w:rsidP="00EA2DA2">
      <w:pPr>
        <w:spacing w:after="0"/>
        <w:rPr>
          <w:b/>
          <w:bCs/>
          <w:lang w:val="en-GB"/>
        </w:rPr>
      </w:pPr>
      <w:r w:rsidRPr="001C38F0">
        <w:rPr>
          <w:b/>
          <w:bCs/>
          <w:lang w:val="en-GB"/>
        </w:rPr>
        <w:t xml:space="preserve">Supplementary Data </w:t>
      </w:r>
      <w:r>
        <w:rPr>
          <w:b/>
          <w:bCs/>
          <w:lang w:val="en-GB"/>
        </w:rPr>
        <w:t>6</w:t>
      </w:r>
    </w:p>
    <w:p w14:paraId="47A1DB12" w14:textId="77777777" w:rsidR="00AD612C" w:rsidRDefault="004F2381" w:rsidP="00EA2DA2">
      <w:pPr>
        <w:spacing w:after="0"/>
        <w:rPr>
          <w:lang w:val="en-GB"/>
        </w:rPr>
      </w:pPr>
      <w:r w:rsidRPr="00EA2DA2">
        <w:rPr>
          <w:lang w:val="en-GB"/>
        </w:rPr>
        <w:t>Description:</w:t>
      </w:r>
    </w:p>
    <w:p w14:paraId="18D3DC88" w14:textId="5F5E94A5" w:rsidR="00C946D2" w:rsidRDefault="00C946D2" w:rsidP="00EA2DA2">
      <w:pPr>
        <w:spacing w:after="0"/>
      </w:pPr>
      <w:r w:rsidRPr="00EA2DA2">
        <w:rPr>
          <w:lang w:val="en-GB"/>
        </w:rPr>
        <w:t>Discovery cohort data for Univariate and multivariate Cox regression analysis of recurrence-free survival (RFS)</w:t>
      </w:r>
      <w:r w:rsidR="004F2381" w:rsidRPr="00EA2DA2">
        <w:rPr>
          <w:lang w:val="en-GB"/>
        </w:rPr>
        <w:t xml:space="preserve"> and</w:t>
      </w:r>
      <w:r w:rsidR="004F2381" w:rsidRPr="00EA2DA2">
        <w:t xml:space="preserve"> overall survival (OS)</w:t>
      </w:r>
      <w:r w:rsidRPr="00EA2DA2">
        <w:t>. Multivariate</w:t>
      </w:r>
      <w:r w:rsidRPr="00C946D2">
        <w:t xml:space="preserve"> analysis included adjustment for EGFR mutation and ALK fusion.</w:t>
      </w:r>
    </w:p>
    <w:p w14:paraId="0993FD65" w14:textId="77777777" w:rsidR="00C946D2" w:rsidRPr="00C946D2" w:rsidRDefault="00C946D2" w:rsidP="00C946D2">
      <w:pPr>
        <w:spacing w:after="0" w:line="240" w:lineRule="auto"/>
      </w:pPr>
    </w:p>
    <w:p w14:paraId="60DB1483" w14:textId="41FF02C4" w:rsidR="001C38F0" w:rsidRPr="001C38F0" w:rsidRDefault="001C38F0" w:rsidP="001C38F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C38F0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 xml:space="preserve">Supplementary Data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7</w:t>
      </w:r>
    </w:p>
    <w:p w14:paraId="2B9C8BAB" w14:textId="77777777" w:rsidR="00AD612C" w:rsidRDefault="004F2381" w:rsidP="00480A6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14:ligatures w14:val="none"/>
        </w:rPr>
        <w:t>Description:</w:t>
      </w:r>
    </w:p>
    <w:p w14:paraId="480FEE59" w14:textId="2FA6DC44" w:rsidR="00480A67" w:rsidRDefault="00480A67" w:rsidP="00480A6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80A67">
        <w:rPr>
          <w:rFonts w:ascii="Calibri" w:eastAsia="Times New Roman" w:hAnsi="Calibri" w:cs="Calibri"/>
          <w:color w:val="000000"/>
          <w:kern w:val="0"/>
          <w14:ligatures w14:val="none"/>
        </w:rPr>
        <w:t>Mean values of CT, CT Entropy, PET and PET Entropy across different clusters.</w:t>
      </w:r>
    </w:p>
    <w:p w14:paraId="6047DD47" w14:textId="77777777" w:rsidR="00480A67" w:rsidRPr="00480A67" w:rsidRDefault="00480A67" w:rsidP="00480A6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50AE02D" w14:textId="725863C2" w:rsidR="001C38F0" w:rsidRPr="001C38F0" w:rsidRDefault="001C38F0" w:rsidP="00EA2DA2">
      <w:pPr>
        <w:spacing w:after="0"/>
      </w:pPr>
      <w:r w:rsidRPr="001C38F0">
        <w:rPr>
          <w:b/>
          <w:bCs/>
          <w:lang w:val="en-GB"/>
        </w:rPr>
        <w:t xml:space="preserve">Supplementary Data </w:t>
      </w:r>
      <w:r>
        <w:rPr>
          <w:b/>
          <w:bCs/>
          <w:lang w:val="en-GB"/>
        </w:rPr>
        <w:t>8</w:t>
      </w:r>
    </w:p>
    <w:p w14:paraId="17ED37E7" w14:textId="77777777" w:rsidR="00AD612C" w:rsidRDefault="004F2381" w:rsidP="00EA2DA2">
      <w:pPr>
        <w:spacing w:after="0"/>
      </w:pPr>
      <w:r>
        <w:t>Description:</w:t>
      </w:r>
    </w:p>
    <w:p w14:paraId="089934DE" w14:textId="74EE5335" w:rsidR="00480A67" w:rsidRDefault="00480A67" w:rsidP="00EA2DA2">
      <w:pPr>
        <w:spacing w:after="0"/>
      </w:pPr>
      <w:r w:rsidRPr="00480A67">
        <w:t>Discovery cohort data of baseline tumor volume with baseline ctDNA profiling status</w:t>
      </w:r>
      <w:r w:rsidR="004F2381">
        <w:t xml:space="preserve"> and ctDNA clearance status.</w:t>
      </w:r>
    </w:p>
    <w:p w14:paraId="1C563872" w14:textId="77777777" w:rsidR="001C38F0" w:rsidRDefault="001C38F0" w:rsidP="0093706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B1AF6DE" w14:textId="77777777" w:rsidR="00AD612C" w:rsidRDefault="00AD612C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  <w:bookmarkStart w:id="2" w:name="_Hlk160806502"/>
    </w:p>
    <w:p w14:paraId="62DD56F1" w14:textId="77777777" w:rsidR="00AD612C" w:rsidRDefault="00AD612C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</w:p>
    <w:p w14:paraId="73D023BF" w14:textId="77777777" w:rsidR="00AD612C" w:rsidRDefault="00AD612C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</w:p>
    <w:p w14:paraId="5A10A831" w14:textId="77777777" w:rsidR="00AD612C" w:rsidRDefault="00AD612C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</w:p>
    <w:p w14:paraId="63674EA0" w14:textId="12F848E1" w:rsidR="001C38F0" w:rsidRPr="001C38F0" w:rsidRDefault="001C38F0" w:rsidP="001C38F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C38F0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lastRenderedPageBreak/>
        <w:t xml:space="preserve">Supplementary Data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9</w:t>
      </w:r>
    </w:p>
    <w:bookmarkEnd w:id="2"/>
    <w:p w14:paraId="392BD41E" w14:textId="77777777" w:rsidR="00AD612C" w:rsidRDefault="004F2381" w:rsidP="00AD612C">
      <w:pPr>
        <w:spacing w:after="0"/>
      </w:pPr>
      <w:r>
        <w:t>Description:</w:t>
      </w:r>
    </w:p>
    <w:p w14:paraId="52DA7A0A" w14:textId="5E5F5C63" w:rsidR="00937067" w:rsidRDefault="00662420" w:rsidP="00AD612C">
      <w:pPr>
        <w:spacing w:after="0"/>
      </w:pPr>
      <w:r w:rsidRPr="00662420">
        <w:t>MSI features to construct the consensus matrix heat map extracted from discovery cohort</w:t>
      </w:r>
      <w:r w:rsidR="004F2381">
        <w:t>s</w:t>
      </w:r>
      <w:r w:rsidRPr="00662420">
        <w:t xml:space="preserve"> TCIA</w:t>
      </w:r>
      <w:r w:rsidR="004F2381">
        <w:t>, PROSPECT and validation cohort ICON</w:t>
      </w:r>
      <w:r w:rsidRPr="00662420">
        <w:t>.</w:t>
      </w:r>
    </w:p>
    <w:p w14:paraId="33A383A6" w14:textId="77777777" w:rsidR="00AD612C" w:rsidRDefault="00AD612C" w:rsidP="00AD612C">
      <w:pPr>
        <w:spacing w:after="0"/>
      </w:pPr>
    </w:p>
    <w:p w14:paraId="5FFC64C7" w14:textId="5E01EFD1" w:rsidR="001C38F0" w:rsidRPr="001C38F0" w:rsidRDefault="001C38F0" w:rsidP="00EA2DA2">
      <w:pPr>
        <w:spacing w:after="0"/>
      </w:pPr>
      <w:r w:rsidRPr="001C38F0">
        <w:rPr>
          <w:b/>
          <w:bCs/>
          <w:lang w:val="en-GB"/>
        </w:rPr>
        <w:t xml:space="preserve">Supplementary Data </w:t>
      </w:r>
      <w:r>
        <w:rPr>
          <w:b/>
          <w:bCs/>
          <w:lang w:val="en-GB"/>
        </w:rPr>
        <w:t>10</w:t>
      </w:r>
    </w:p>
    <w:p w14:paraId="0E2EB023" w14:textId="77777777" w:rsidR="00AD612C" w:rsidRDefault="00EA2DA2" w:rsidP="00EA2DA2">
      <w:pPr>
        <w:spacing w:after="0"/>
      </w:pPr>
      <w:r>
        <w:t xml:space="preserve">Description: </w:t>
      </w:r>
    </w:p>
    <w:p w14:paraId="1799E282" w14:textId="3027F812" w:rsidR="009017EA" w:rsidRDefault="009017EA" w:rsidP="00EA2DA2">
      <w:pPr>
        <w:spacing w:after="0"/>
      </w:pPr>
      <w:r w:rsidRPr="009017EA">
        <w:t xml:space="preserve">Discovery </w:t>
      </w:r>
      <w:r w:rsidR="00EA2DA2">
        <w:t xml:space="preserve">and Validation </w:t>
      </w:r>
      <w:r w:rsidR="00EA2DA2" w:rsidRPr="009017EA">
        <w:t>cohort</w:t>
      </w:r>
      <w:r w:rsidR="00EA2DA2">
        <w:t>s’</w:t>
      </w:r>
      <w:r w:rsidRPr="009017EA">
        <w:t xml:space="preserve"> data for recurrence-free survival </w:t>
      </w:r>
      <w:r w:rsidR="00EA2DA2">
        <w:t xml:space="preserve">and overall survival </w:t>
      </w:r>
      <w:r w:rsidRPr="009017EA">
        <w:t>analysis using classical radiomics approach.</w:t>
      </w:r>
    </w:p>
    <w:p w14:paraId="17A2F0CD" w14:textId="77777777" w:rsidR="00EA2DA2" w:rsidRDefault="00EA2DA2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</w:p>
    <w:p w14:paraId="7FFB1781" w14:textId="47FF610A" w:rsidR="001C38F0" w:rsidRDefault="001C38F0" w:rsidP="00EA2DA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  <w:r w:rsidRPr="001C38F0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 xml:space="preserve">Supplementary Data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11</w:t>
      </w:r>
    </w:p>
    <w:p w14:paraId="17031A6C" w14:textId="77777777" w:rsidR="00AD612C" w:rsidRDefault="00EA2DA2" w:rsidP="00AD612C">
      <w:pPr>
        <w:spacing w:after="0" w:line="240" w:lineRule="auto"/>
      </w:pPr>
      <w:r>
        <w:t>Description:</w:t>
      </w:r>
    </w:p>
    <w:p w14:paraId="71C22F07" w14:textId="08649DB7" w:rsidR="00D06402" w:rsidRDefault="00EA2DA2" w:rsidP="00AD612C">
      <w:pPr>
        <w:spacing w:after="0" w:line="240" w:lineRule="auto"/>
      </w:pPr>
      <w:r>
        <w:t xml:space="preserve"> </w:t>
      </w:r>
      <w:r w:rsidR="00D06402" w:rsidRPr="00D06402">
        <w:t xml:space="preserve">Discovery </w:t>
      </w:r>
      <w:r>
        <w:t xml:space="preserve">and Validation </w:t>
      </w:r>
      <w:r w:rsidR="00D06402" w:rsidRPr="00D06402">
        <w:t>cohort</w:t>
      </w:r>
      <w:r>
        <w:t>s’</w:t>
      </w:r>
      <w:r w:rsidR="00D06402" w:rsidRPr="00D06402">
        <w:t xml:space="preserve"> features for pairwise comparison of risk groups</w:t>
      </w:r>
    </w:p>
    <w:p w14:paraId="40BA2294" w14:textId="77777777" w:rsidR="00AD612C" w:rsidRDefault="00AD612C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</w:p>
    <w:p w14:paraId="68DA2702" w14:textId="19AA98F1" w:rsidR="001C38F0" w:rsidRDefault="001C38F0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  <w:r w:rsidRPr="001C38F0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 xml:space="preserve">Supplementary Data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12</w:t>
      </w:r>
    </w:p>
    <w:p w14:paraId="4393DB16" w14:textId="77777777" w:rsidR="00AD612C" w:rsidRDefault="00EA2DA2">
      <w:r>
        <w:t>Description:</w:t>
      </w:r>
    </w:p>
    <w:p w14:paraId="00C04A4E" w14:textId="72765F3D" w:rsidR="00351861" w:rsidRDefault="00351861">
      <w:r w:rsidRPr="00351861">
        <w:t xml:space="preserve">False discovery rate (FDR) levels of key imaging features compared between </w:t>
      </w:r>
      <w:r w:rsidR="00EA2DA2">
        <w:t>different</w:t>
      </w:r>
      <w:r w:rsidRPr="00351861">
        <w:t xml:space="preserve"> risk </w:t>
      </w:r>
      <w:r w:rsidR="00B94777" w:rsidRPr="00351861">
        <w:t>groups.</w:t>
      </w:r>
    </w:p>
    <w:p w14:paraId="44AEE73E" w14:textId="77777777" w:rsidR="007E61DB" w:rsidRDefault="007E61DB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</w:p>
    <w:p w14:paraId="6DFF742A" w14:textId="0BE754DA" w:rsidR="001C38F0" w:rsidRDefault="001C38F0" w:rsidP="001C38F0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</w:pPr>
      <w:r w:rsidRPr="001C38F0"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 xml:space="preserve">Supplementary Data </w:t>
      </w:r>
      <w:r>
        <w:rPr>
          <w:rFonts w:ascii="Calibri" w:eastAsia="Times New Roman" w:hAnsi="Calibri" w:cs="Calibri"/>
          <w:b/>
          <w:bCs/>
          <w:color w:val="000000"/>
          <w:kern w:val="0"/>
          <w:lang w:val="en-GB"/>
          <w14:ligatures w14:val="none"/>
        </w:rPr>
        <w:t>13</w:t>
      </w:r>
    </w:p>
    <w:p w14:paraId="5C9A8EAC" w14:textId="77777777" w:rsidR="00AD612C" w:rsidRDefault="00EA2DA2">
      <w:r>
        <w:t>Description:</w:t>
      </w:r>
    </w:p>
    <w:p w14:paraId="5A295B81" w14:textId="30604AA1" w:rsidR="00351861" w:rsidRDefault="00631CC2" w:rsidP="00B014DF">
      <w:r w:rsidRPr="00631CC2">
        <w:t xml:space="preserve">Integrated cohort data for RFS </w:t>
      </w:r>
      <w:r w:rsidR="00EA2DA2">
        <w:t xml:space="preserve">and OS </w:t>
      </w:r>
      <w:r w:rsidRPr="00631CC2">
        <w:t>prediction performance of the habitat imaging model in subgroups</w:t>
      </w:r>
    </w:p>
    <w:sectPr w:rsidR="00351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4B4B"/>
    <w:rsid w:val="00070F60"/>
    <w:rsid w:val="00120245"/>
    <w:rsid w:val="001C38F0"/>
    <w:rsid w:val="001C6417"/>
    <w:rsid w:val="0028723C"/>
    <w:rsid w:val="0032178F"/>
    <w:rsid w:val="00351861"/>
    <w:rsid w:val="003B085A"/>
    <w:rsid w:val="003C3E4E"/>
    <w:rsid w:val="00480A67"/>
    <w:rsid w:val="004F2381"/>
    <w:rsid w:val="005052A8"/>
    <w:rsid w:val="0051048B"/>
    <w:rsid w:val="00631CC2"/>
    <w:rsid w:val="00662420"/>
    <w:rsid w:val="0066457F"/>
    <w:rsid w:val="007E61DB"/>
    <w:rsid w:val="009017EA"/>
    <w:rsid w:val="00937067"/>
    <w:rsid w:val="009D57EE"/>
    <w:rsid w:val="00A07021"/>
    <w:rsid w:val="00AC3503"/>
    <w:rsid w:val="00AD612C"/>
    <w:rsid w:val="00B014DF"/>
    <w:rsid w:val="00B10C5D"/>
    <w:rsid w:val="00B94777"/>
    <w:rsid w:val="00C149FC"/>
    <w:rsid w:val="00C946D2"/>
    <w:rsid w:val="00D06402"/>
    <w:rsid w:val="00E74B4B"/>
    <w:rsid w:val="00EA2DA2"/>
    <w:rsid w:val="00EB405D"/>
    <w:rsid w:val="00F0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626EF"/>
  <w15:chartTrackingRefBased/>
  <w15:docId w15:val="{8FE7E783-5E17-46BF-9FB5-7D5EB7C9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,Sheeba J</dc:creator>
  <cp:keywords/>
  <dc:description/>
  <cp:lastModifiedBy>Sujit,Sheeba J</cp:lastModifiedBy>
  <cp:revision>4</cp:revision>
  <dcterms:created xsi:type="dcterms:W3CDTF">2024-03-08T22:12:00Z</dcterms:created>
  <dcterms:modified xsi:type="dcterms:W3CDTF">2024-03-08T22:49:00Z</dcterms:modified>
</cp:coreProperties>
</file>